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0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270"/>
        <w:gridCol w:w="3425"/>
        <w:gridCol w:w="1080"/>
        <w:gridCol w:w="1080"/>
        <w:gridCol w:w="270"/>
        <w:gridCol w:w="1080"/>
        <w:gridCol w:w="1170"/>
        <w:gridCol w:w="270"/>
        <w:gridCol w:w="1080"/>
        <w:gridCol w:w="1080"/>
        <w:gridCol w:w="270"/>
        <w:gridCol w:w="1080"/>
        <w:gridCol w:w="1098"/>
        <w:gridCol w:w="247"/>
      </w:tblGrid>
      <w:tr>
        <w:trPr/>
        <w:tc>
          <w:tcPr>
            <w:tcW w:w="13770" w:type="dxa"/>
            <w:gridSpan w:val="1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File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ble 1. VIF and Tolerance for the four selected Southern African countries  </w:t>
            </w:r>
          </w:p>
        </w:tc>
      </w:tr>
      <w:tr>
        <w:trPr/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8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wi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zambique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mbabwe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variable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nemic st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-lev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fuel smoke exposu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4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of chil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age in mont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ld’s birth or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.69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2.9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5.4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2.17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CC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CC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nt episodes of 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nt episodes of diarrh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are stun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are underw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’s age in yea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3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’s educational lev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8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children ever bo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.9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3.5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5.9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2.15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CC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CC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CC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 wealth ind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1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6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-level (cluste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maternal anemi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 of resid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par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∫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5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wealt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female edu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14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distance to H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2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safe water acces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2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79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70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4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3770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e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l, tolerance; VIF, Variance Inflation Factor; HF, health facility;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 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od, straw, animal dung, and crop residues used as cooking fuels;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†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women with Hb levels less than 12 g/dL;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∫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women with fertility rate of 5 children and above;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††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households categorized above 60% of wealth index; 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women with primary school education and above;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¥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households perceived distance to the nearest health facility as a big problem;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‡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 of household with access to clean and safe drinking water sources specified by WHO/Unicef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O/UNICEF&lt;/Author&gt;&lt;RecNum&gt;2325&lt;/RecNum&gt;&lt;DisplayText&gt;[32]&lt;/DisplayText&gt;&lt;record&gt;&lt;rec-number&gt;2325&lt;/rec-number&gt;&lt;foreign-keys&gt;&lt;key app="EN" db-id="ete2pzdeaa9tzoefffj5aavgfvsvv2dxrw55" timestamp="1511879276"&gt;2325&lt;/key&gt;&lt;/foreign-keys&gt;&lt;ref-type name="Report"&gt;27&lt;/ref-type&gt;&lt;contributors&gt;&lt;authors&gt;&lt;author&gt;WHO/UNICEF&lt;/author&gt;&lt;/authors&gt;&lt;/contributors&gt;&lt;titles&gt;&lt;title&gt;WHO and UNICEF Joint Monitoring Programme (JMP) for water supply and sanitation: types of drinking-water sources and sanitation.&lt;/title&gt;&lt;/titles&gt;&lt;dates&gt;&lt;/dates&gt;&lt;pub-location&gt;Geneva, Switzerland &lt;/pub-location&gt;&lt;publisher&gt;WHO/UNICEF&lt;/publisher&gt;&lt;urls&gt;&lt;related-urls&gt;&lt;url&gt;http://www.wssinfo.org/definitions-methods/watsan-categories/&lt;/url&gt;&lt;/related-urls&gt;&lt;/urls&gt;&lt;language&gt;Eng&lt;/language&gt;&lt;access-date&gt;2015 Dec 28&lt;/access-dat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3]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lded 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dicate variables with a high VIF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6T17:07:00Z</dcterms:created>
  <dc:creator>peter ntenda</dc:creator>
  <dc:description/>
  <cp:keywords/>
  <dc:language>en-US</dc:language>
  <cp:lastModifiedBy>Tom Zengz</cp:lastModifiedBy>
  <dcterms:modified xsi:type="dcterms:W3CDTF">2018-04-25T09:5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